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CDE" w:rsidRPr="00464CDE" w:rsidRDefault="00464CDE" w:rsidP="00464CDE">
      <w:pPr>
        <w:suppressLineNumbers/>
        <w:spacing w:after="0" w:line="240" w:lineRule="auto"/>
        <w:outlineLvl w:val="0"/>
        <w:rPr>
          <w:rFonts w:ascii="Arial" w:eastAsia="MS Mincho" w:hAnsi="Arial" w:cs="Arial"/>
          <w:sz w:val="20"/>
          <w:szCs w:val="20"/>
          <w:lang w:val="en-AU"/>
        </w:rPr>
      </w:pPr>
      <w:bookmarkStart w:id="0" w:name="_Hlk501708187"/>
      <w:r w:rsidRPr="00464CDE">
        <w:rPr>
          <w:rFonts w:ascii="Arial" w:eastAsia="MS Mincho" w:hAnsi="Arial" w:cs="Arial"/>
          <w:b/>
          <w:bCs/>
          <w:sz w:val="20"/>
          <w:szCs w:val="20"/>
          <w:lang w:val="en-AU"/>
        </w:rPr>
        <w:t>Table S2</w:t>
      </w:r>
      <w:r w:rsidRPr="00464CDE">
        <w:rPr>
          <w:rFonts w:ascii="Arial" w:eastAsia="MS Mincho" w:hAnsi="Arial" w:cs="Arial"/>
          <w:sz w:val="20"/>
          <w:szCs w:val="20"/>
          <w:lang w:val="en-AU"/>
        </w:rPr>
        <w:t>. Oligonucleotides used in this study.</w:t>
      </w:r>
    </w:p>
    <w:tbl>
      <w:tblPr>
        <w:tblW w:w="9601" w:type="dxa"/>
        <w:tblLayout w:type="fixed"/>
        <w:tblLook w:val="0000" w:firstRow="0" w:lastRow="0" w:firstColumn="0" w:lastColumn="0" w:noHBand="0" w:noVBand="0"/>
      </w:tblPr>
      <w:tblGrid>
        <w:gridCol w:w="993"/>
        <w:gridCol w:w="4394"/>
        <w:gridCol w:w="2835"/>
        <w:gridCol w:w="1379"/>
      </w:tblGrid>
      <w:tr w:rsidR="00464CDE" w:rsidRPr="00464CDE" w:rsidTr="0066093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464CDE" w:rsidRPr="00464CDE" w:rsidRDefault="00464CDE" w:rsidP="00464CDE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464CDE" w:rsidRPr="00464CDE" w:rsidRDefault="00464CDE" w:rsidP="00464CDE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 xml:space="preserve">Sequence (5'-3'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64CDE" w:rsidRPr="00464CDE" w:rsidRDefault="00464CDE" w:rsidP="00464CDE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Descriptio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464CDE" w:rsidRPr="00464CDE" w:rsidRDefault="00464CDE" w:rsidP="00464CDE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Restriction site(s)</w:t>
            </w: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18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GTAGAGGATCCCCGG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LHS out mTn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5</w:t>
            </w: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-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gusA</w:t>
            </w: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-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pgfp21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4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CGTTAGAGTGATCGGGCTA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F for CRISPR1 leader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5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CAATGGCTCAGGGGATT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 for CRISPR1 spacer 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6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GGTAACTACCGTAAAATAGGAAC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F for CRISPR2 leader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7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GCCTTTAAGCGCATGTC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 for CRISPR2 spacer 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8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CTTTAATAATCTGGTTGTTAGTGT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F for CRISPR3 leader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9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CCTCAGAAAGCCGACTT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 for CRISPR3 spacer 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209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CGTCTTCACCTCGAGAAAT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F for pTRB30 MCS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210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GTCATTACTGGATCTATCAACAG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 for pTRB30 MCS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390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GGTGGATCCATGGATAACGCCTTTAGC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s1 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>eca3679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proofErr w:type="spellStart"/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BamHI</w:t>
            </w:r>
            <w:proofErr w:type="spellEnd"/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391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GGTCTGCAGCAGAATGTTCATCGCACTA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R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s1 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>eca3679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proofErr w:type="spellStart"/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stI</w:t>
            </w:r>
            <w:proofErr w:type="spellEnd"/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432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spacing w:after="0" w:line="240" w:lineRule="auto"/>
              <w:outlineLvl w:val="7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sz w:val="20"/>
                <w:szCs w:val="20"/>
                <w:lang w:val="en-AU"/>
              </w:rPr>
              <w:t>TTTGTCGACATACCGGGAAGCCCTGG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AU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r w:rsidRPr="00464CDE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US"/>
              </w:rPr>
              <w:t>cat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m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proofErr w:type="spellStart"/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SalI</w:t>
            </w:r>
            <w:proofErr w:type="spellEnd"/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433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AU"/>
              </w:rPr>
              <w:t>TTTAAGCTTAGGCGTTTAAGGGCACCA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R for </w:t>
            </w:r>
            <w:r w:rsidRPr="00464CD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n-NZ"/>
              </w:rPr>
              <w:t>cat</w:t>
            </w: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 (</w:t>
            </w:r>
            <w:proofErr w:type="spellStart"/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Cm</w:t>
            </w: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NZ"/>
              </w:rPr>
              <w:t>R</w:t>
            </w:r>
            <w:proofErr w:type="spellEnd"/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>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proofErr w:type="spellStart"/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indIII</w:t>
            </w:r>
            <w:proofErr w:type="spellEnd"/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12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GGGAATTCTCATGTTTGA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HS out DS1028-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16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TGGACTGGACTAATATTCCC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ca0610 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on HAI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19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TCTTGTACTGGTCGCGTT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R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ca0573 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on HAI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25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ACGATGAAGCGAGAGCACA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proofErr w:type="spellStart"/>
            <w:r w:rsidRPr="00464CDE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US"/>
              </w:rPr>
              <w:t>attP</w:t>
            </w:r>
            <w:proofErr w:type="spellEnd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(out RHS of HAI2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26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CCGCCCTTTGTCGAAATTA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R for </w:t>
            </w:r>
            <w:proofErr w:type="spellStart"/>
            <w:r w:rsidRPr="00464CDE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US"/>
              </w:rPr>
              <w:t>attP</w:t>
            </w:r>
            <w:proofErr w:type="spellEnd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 (out LHS of HAI2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27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GATTCGTGGGGTGATTAAG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proofErr w:type="spellStart"/>
            <w:r w:rsidRPr="00464CDE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US"/>
              </w:rPr>
              <w:t>attB</w:t>
            </w:r>
            <w:proofErr w:type="spellEnd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>phe-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28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CGTAGCTCAAGCCAGTCGT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R for </w:t>
            </w:r>
            <w:proofErr w:type="spellStart"/>
            <w:r w:rsidRPr="00464CDE">
              <w:rPr>
                <w:rFonts w:ascii="Arial" w:eastAsia="MS Mincho" w:hAnsi="Arial" w:cs="Arial"/>
                <w:i/>
                <w:color w:val="000000"/>
                <w:sz w:val="20"/>
                <w:szCs w:val="20"/>
                <w:lang w:val="en-US"/>
              </w:rPr>
              <w:t>attB</w:t>
            </w:r>
            <w:proofErr w:type="spellEnd"/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>phe-</w:t>
            </w: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243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AGATGCATTTTGTGCTTT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NZ"/>
              </w:rPr>
              <w:t xml:space="preserve">F for </w:t>
            </w:r>
            <w:r w:rsidRPr="00464C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NZ"/>
              </w:rPr>
              <w:t xml:space="preserve">eca0614 </w:t>
            </w:r>
            <w:r w:rsidRPr="00464CD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n-NZ"/>
              </w:rPr>
              <w:t>on HAI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446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GCTCCACCATCCCTCACT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F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ca0560 </w:t>
            </w:r>
            <w:r w:rsidRPr="00464CDE">
              <w:rPr>
                <w:rFonts w:ascii="Arial" w:eastAsia="MS Mincho" w:hAnsi="Arial" w:cs="Arial"/>
                <w:iCs/>
                <w:color w:val="000000"/>
                <w:sz w:val="20"/>
                <w:szCs w:val="20"/>
                <w:lang w:val="en-US"/>
              </w:rPr>
              <w:t>on HAI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447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GGTTAGCGTGGCTG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 xml:space="preserve">R for </w:t>
            </w:r>
            <w:r w:rsidRPr="00464CDE"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ca0560 </w:t>
            </w:r>
            <w:r w:rsidRPr="00464CDE">
              <w:rPr>
                <w:rFonts w:ascii="Arial" w:eastAsia="MS Mincho" w:hAnsi="Arial" w:cs="Arial"/>
                <w:iCs/>
                <w:color w:val="000000"/>
                <w:sz w:val="20"/>
                <w:szCs w:val="20"/>
                <w:lang w:val="en-US"/>
              </w:rPr>
              <w:t>on HAI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457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ATACGCGATTTCTAACGAATTAT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F for 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1388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459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CCTTTATTCATCAGCACAATAC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F for 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3296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460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NZ"/>
              </w:rPr>
              <w:t>GCTTAAACCACAGCATTAGTC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F for 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3672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573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GAATTGTTATTCATTCCTCTCG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F for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 xml:space="preserve"> eca0449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575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GACAATGTTTATTTTTATCACTAC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 for</w:t>
            </w:r>
            <w:r w:rsidRPr="00464CDE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 xml:space="preserve"> eca0128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577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464CDE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AAATAGAGGAATACGAATATGATG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  <w:t>R for</w:t>
            </w:r>
            <w:r w:rsidRPr="00464CD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en-NZ"/>
              </w:rPr>
              <w:t xml:space="preserve"> eca1657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30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AU"/>
              </w:rPr>
            </w:pPr>
            <w:r w:rsidRPr="00464CDE">
              <w:rPr>
                <w:rFonts w:ascii="Arial" w:eastAsia="MS Mincho" w:hAnsi="Arial" w:cs="Arial"/>
                <w:sz w:val="20"/>
                <w:szCs w:val="20"/>
                <w:lang w:val="en-AU"/>
              </w:rPr>
              <w:t>CGCTCCACCATCCCTCACT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  <w:t>R for HAI2-targeting spacer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32</w:t>
            </w:r>
          </w:p>
        </w:tc>
        <w:tc>
          <w:tcPr>
            <w:tcW w:w="4394" w:type="dxa"/>
          </w:tcPr>
          <w:p w:rsidR="00464CDE" w:rsidRPr="00464CDE" w:rsidRDefault="00464CDE" w:rsidP="00464CDE">
            <w:pPr>
              <w:widowControl w:val="0"/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AU"/>
              </w:rPr>
            </w:pPr>
            <w:r w:rsidRPr="00464CDE">
              <w:rPr>
                <w:rFonts w:ascii="Arial" w:eastAsia="MS Mincho" w:hAnsi="Arial" w:cs="Arial"/>
                <w:sz w:val="20"/>
                <w:szCs w:val="20"/>
                <w:lang w:val="en-AU"/>
              </w:rPr>
              <w:t>GGAATATTCCAGTACAGAGACTGGTTTCC</w:t>
            </w:r>
          </w:p>
        </w:tc>
        <w:tc>
          <w:tcPr>
            <w:tcW w:w="2835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  <w:t>F for CRISPR1 (nested1)</w:t>
            </w:r>
          </w:p>
        </w:tc>
        <w:tc>
          <w:tcPr>
            <w:tcW w:w="1379" w:type="dxa"/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464CDE" w:rsidRPr="00464CDE" w:rsidTr="00660930">
        <w:tc>
          <w:tcPr>
            <w:tcW w:w="993" w:type="dxa"/>
            <w:tcBorders>
              <w:bottom w:val="single" w:sz="4" w:space="0" w:color="auto"/>
            </w:tcBorders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F1733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464CDE" w:rsidRPr="00464CDE" w:rsidRDefault="00464CDE" w:rsidP="00464CDE">
            <w:pPr>
              <w:widowControl w:val="0"/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AU"/>
              </w:rPr>
            </w:pPr>
            <w:r w:rsidRPr="00464CDE">
              <w:rPr>
                <w:rFonts w:ascii="Arial" w:eastAsia="MS Mincho" w:hAnsi="Arial" w:cs="Arial"/>
                <w:sz w:val="20"/>
                <w:szCs w:val="20"/>
                <w:lang w:val="en-AU"/>
              </w:rPr>
              <w:t>GCGTTATCCATAATGTATTTTCTTCCGTA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</w:pPr>
            <w:r w:rsidRPr="00464CDE">
              <w:rPr>
                <w:rFonts w:ascii="Arial" w:eastAsia="Times New Roman" w:hAnsi="Arial" w:cs="Arial"/>
                <w:iCs/>
                <w:sz w:val="20"/>
                <w:szCs w:val="20"/>
                <w:lang w:val="en-GB" w:eastAsia="en-NZ"/>
              </w:rPr>
              <w:t>F for CRISPR1 (nested2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464CDE" w:rsidRPr="00464CDE" w:rsidRDefault="00464CDE" w:rsidP="00464CDE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</w:tbl>
    <w:p w:rsidR="00954AEB" w:rsidRPr="00464CDE" w:rsidRDefault="00464CDE" w:rsidP="00464CDE">
      <w:pPr>
        <w:spacing w:after="0" w:line="240" w:lineRule="auto"/>
        <w:rPr>
          <w:rFonts w:ascii="Arial" w:eastAsia="MS Mincho" w:hAnsi="Arial" w:cs="Arial"/>
          <w:b/>
          <w:color w:val="000000"/>
          <w:szCs w:val="24"/>
          <w:lang w:val="en-AU"/>
        </w:rPr>
      </w:pPr>
      <w:bookmarkStart w:id="1" w:name="_GoBack"/>
      <w:bookmarkEnd w:id="1"/>
    </w:p>
    <w:sectPr w:rsidR="00954AEB" w:rsidRPr="00464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DE"/>
    <w:rsid w:val="00185F10"/>
    <w:rsid w:val="001B412C"/>
    <w:rsid w:val="00464CDE"/>
    <w:rsid w:val="005C2A0D"/>
    <w:rsid w:val="00617B31"/>
    <w:rsid w:val="00677D88"/>
    <w:rsid w:val="00822A1E"/>
    <w:rsid w:val="008663C2"/>
    <w:rsid w:val="00A24CA9"/>
    <w:rsid w:val="00AD27C5"/>
    <w:rsid w:val="00B6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8E6C8"/>
  <w15:chartTrackingRefBased/>
  <w15:docId w15:val="{39668602-D21B-4308-B9B5-8E983035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Watson</dc:creator>
  <cp:keywords/>
  <dc:description/>
  <cp:lastModifiedBy>Bridget Watson</cp:lastModifiedBy>
  <cp:revision>1</cp:revision>
  <dcterms:created xsi:type="dcterms:W3CDTF">2017-12-22T02:57:00Z</dcterms:created>
  <dcterms:modified xsi:type="dcterms:W3CDTF">2017-12-22T02:58:00Z</dcterms:modified>
</cp:coreProperties>
</file>